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6279" w14:textId="77777777" w:rsidR="00D84DCD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</w:p>
    <w:p w14:paraId="540BD7D7" w14:textId="77777777" w:rsidR="00D84DCD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drawing>
          <wp:inline distT="0" distB="0" distL="0" distR="0" wp14:anchorId="2A884692" wp14:editId="74A8E2B4">
            <wp:extent cx="2478405" cy="1375575"/>
            <wp:effectExtent l="0" t="0" r="0" b="0"/>
            <wp:docPr id="3" name="Picture 2" descr="A picture containing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D650AAF-307B-D68B-1056-D8CC540D93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BD650AAF-307B-D68B-1056-D8CC540D93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2" t="22284"/>
                    <a:stretch/>
                  </pic:blipFill>
                  <pic:spPr bwMode="auto">
                    <a:xfrm>
                      <a:off x="0" y="0"/>
                      <a:ext cx="2480735" cy="13768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</w:p>
    <w:p w14:paraId="784996D2" w14:textId="1C35B921" w:rsidR="00D84DCD" w:rsidRPr="00D84DCD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1: Mouse pancreas to body weight ratio</w:t>
      </w:r>
    </w:p>
    <w:p w14:paraId="3A2BF67E" w14:textId="012138AD" w:rsidR="00D84DCD" w:rsidRPr="00D84DCD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color w:val="000000"/>
          <w:sz w:val="22"/>
          <w:szCs w:val="22"/>
        </w:rPr>
        <w:t>Quantification of mouse pancreas weight divided by total body weight (g).</w:t>
      </w: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  <w:r w:rsidRPr="00D84DCD">
        <w:rPr>
          <w:rFonts w:ascii="Arial" w:eastAsia="Times New Roman" w:hAnsi="Arial" w:cs="Arial"/>
          <w:color w:val="000000"/>
          <w:sz w:val="22"/>
          <w:szCs w:val="22"/>
        </w:rPr>
        <w:t>n = 10-29 2-way ANOVA; p values: * &lt;0.05 ** &lt;0.01 *** &lt;0.001; data reported as means ± SEM.</w:t>
      </w:r>
    </w:p>
    <w:p w14:paraId="13EB53C6" w14:textId="28117E61" w:rsidR="007E15EE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 </w:t>
      </w:r>
    </w:p>
    <w:p w14:paraId="422A179F" w14:textId="77777777" w:rsidR="007E15EE" w:rsidRDefault="007E15EE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br w:type="page"/>
      </w:r>
    </w:p>
    <w:p w14:paraId="4A75E651" w14:textId="77777777" w:rsidR="007E15EE" w:rsidRDefault="007E15EE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0F971B5" w14:textId="3238DEF2" w:rsidR="007E15EE" w:rsidRDefault="007E15EE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4ACDC4A7" wp14:editId="3C3DDEB1">
            <wp:extent cx="2730500" cy="53536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6"/>
                    <a:stretch/>
                  </pic:blipFill>
                  <pic:spPr bwMode="auto">
                    <a:xfrm>
                      <a:off x="0" y="0"/>
                      <a:ext cx="2730500" cy="5353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6B3183" w14:textId="77777777" w:rsidR="007E15EE" w:rsidRDefault="007E15EE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558FBAC" w14:textId="4C8BDB5C" w:rsidR="00D84DCD" w:rsidRPr="00D84DCD" w:rsidRDefault="00D84DCD" w:rsidP="00D84DCD">
      <w:pPr>
        <w:spacing w:line="440" w:lineRule="atLeast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 2: Additional markers of beta cell maturity and senescence following treatment with STZ</w:t>
      </w:r>
    </w:p>
    <w:p w14:paraId="51BBE5F3" w14:textId="77777777" w:rsidR="00D84DCD" w:rsidRPr="00D84DCD" w:rsidRDefault="00D84DCD" w:rsidP="00D84DCD">
      <w:pPr>
        <w:spacing w:line="440" w:lineRule="atLeast"/>
        <w:jc w:val="both"/>
        <w:rPr>
          <w:rFonts w:ascii="Calibri" w:eastAsia="Times New Roman" w:hAnsi="Calibri" w:cs="Calibri"/>
          <w:color w:val="000000"/>
          <w:sz w:val="22"/>
          <w:szCs w:val="22"/>
        </w:rPr>
      </w:pP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A. </w:t>
      </w:r>
      <w:r w:rsidRPr="00D84DCD">
        <w:rPr>
          <w:rFonts w:ascii="Arial" w:eastAsia="Times New Roman" w:hAnsi="Arial" w:cs="Arial"/>
          <w:color w:val="000000"/>
          <w:sz w:val="22"/>
          <w:szCs w:val="22"/>
        </w:rPr>
        <w:t xml:space="preserve">Quantification of the percent of Pdx1 positive cells within islets as determined by </w:t>
      </w:r>
      <w:proofErr w:type="spellStart"/>
      <w:r w:rsidRPr="00D84DCD">
        <w:rPr>
          <w:rFonts w:ascii="Arial" w:eastAsia="Times New Roman" w:hAnsi="Arial" w:cs="Arial"/>
          <w:color w:val="000000"/>
          <w:sz w:val="22"/>
          <w:szCs w:val="22"/>
        </w:rPr>
        <w:t>QuPath</w:t>
      </w:r>
      <w:proofErr w:type="spellEnd"/>
      <w:r w:rsidRPr="00D84DCD">
        <w:rPr>
          <w:rFonts w:ascii="Arial" w:eastAsia="Times New Roman" w:hAnsi="Arial" w:cs="Arial"/>
          <w:color w:val="000000"/>
          <w:sz w:val="22"/>
          <w:szCs w:val="22"/>
        </w:rPr>
        <w:t xml:space="preserve"> both before and twenty days after STZ</w:t>
      </w: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 B. </w:t>
      </w:r>
      <w:r w:rsidRPr="00D84DCD">
        <w:rPr>
          <w:rFonts w:ascii="Arial" w:eastAsia="Times New Roman" w:hAnsi="Arial" w:cs="Arial"/>
          <w:color w:val="000000"/>
          <w:sz w:val="22"/>
          <w:szCs w:val="22"/>
        </w:rPr>
        <w:t>Quantification of p21 positive insulin positive senescent cells before STZ and then at three or twenty days following STZ. </w:t>
      </w:r>
      <w:r w:rsidRPr="00D84DCD">
        <w:rPr>
          <w:rFonts w:ascii="Arial" w:eastAsia="Times New Roman" w:hAnsi="Arial" w:cs="Arial"/>
          <w:b/>
          <w:bCs/>
          <w:color w:val="000000"/>
          <w:sz w:val="22"/>
          <w:szCs w:val="22"/>
        </w:rPr>
        <w:t>C.</w:t>
      </w:r>
      <w:r w:rsidRPr="00D84DCD">
        <w:rPr>
          <w:rFonts w:ascii="Arial" w:eastAsia="Times New Roman" w:hAnsi="Arial" w:cs="Arial"/>
          <w:color w:val="000000"/>
          <w:sz w:val="22"/>
          <w:szCs w:val="22"/>
        </w:rPr>
        <w:t xml:space="preserve"> Quantification of </w:t>
      </w:r>
      <w:proofErr w:type="spellStart"/>
      <w:r w:rsidRPr="00D84DCD">
        <w:rPr>
          <w:rFonts w:ascii="Arial" w:eastAsia="Times New Roman" w:hAnsi="Arial" w:cs="Arial"/>
          <w:color w:val="000000"/>
          <w:sz w:val="22"/>
          <w:szCs w:val="22"/>
        </w:rPr>
        <w:t>MafA</w:t>
      </w:r>
      <w:proofErr w:type="spellEnd"/>
      <w:r w:rsidRPr="00D84DCD">
        <w:rPr>
          <w:rFonts w:ascii="Arial" w:eastAsia="Times New Roman" w:hAnsi="Arial" w:cs="Arial"/>
          <w:color w:val="000000"/>
          <w:sz w:val="22"/>
          <w:szCs w:val="22"/>
        </w:rPr>
        <w:t xml:space="preserve"> positive insulin positive mature beta cells at </w:t>
      </w:r>
      <w:proofErr w:type="gramStart"/>
      <w:r w:rsidRPr="00D84DCD">
        <w:rPr>
          <w:rFonts w:ascii="Arial" w:eastAsia="Times New Roman" w:hAnsi="Arial" w:cs="Arial"/>
          <w:color w:val="000000"/>
          <w:sz w:val="22"/>
          <w:szCs w:val="22"/>
        </w:rPr>
        <w:t>three and twenty days</w:t>
      </w:r>
      <w:proofErr w:type="gramEnd"/>
      <w:r w:rsidRPr="00D84DCD">
        <w:rPr>
          <w:rFonts w:ascii="Arial" w:eastAsia="Times New Roman" w:hAnsi="Arial" w:cs="Arial"/>
          <w:color w:val="000000"/>
          <w:sz w:val="22"/>
          <w:szCs w:val="22"/>
        </w:rPr>
        <w:t xml:space="preserve"> following treatment with STZ. n = 3-12, 2-way ANOVA or 2-tailed t-test; p values: * &lt;0.05 ** &lt;0.01 *** &lt;0.001; data reported as means ± SEM.</w:t>
      </w:r>
    </w:p>
    <w:p w14:paraId="794DA6A2" w14:textId="77777777" w:rsidR="00B90EC0" w:rsidRDefault="00B90EC0"/>
    <w:sectPr w:rsidR="00B90EC0" w:rsidSect="00843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CD"/>
    <w:rsid w:val="0008311A"/>
    <w:rsid w:val="000E72B6"/>
    <w:rsid w:val="001710B1"/>
    <w:rsid w:val="001C4176"/>
    <w:rsid w:val="001D735D"/>
    <w:rsid w:val="00226708"/>
    <w:rsid w:val="00246C4A"/>
    <w:rsid w:val="002B1551"/>
    <w:rsid w:val="00347091"/>
    <w:rsid w:val="00372EE6"/>
    <w:rsid w:val="003F5281"/>
    <w:rsid w:val="004357FF"/>
    <w:rsid w:val="00436D27"/>
    <w:rsid w:val="004D5BC9"/>
    <w:rsid w:val="0051182F"/>
    <w:rsid w:val="00570314"/>
    <w:rsid w:val="0057418C"/>
    <w:rsid w:val="00582E20"/>
    <w:rsid w:val="006116E7"/>
    <w:rsid w:val="00646E44"/>
    <w:rsid w:val="007108A7"/>
    <w:rsid w:val="00747DC8"/>
    <w:rsid w:val="007A70CD"/>
    <w:rsid w:val="007E15EE"/>
    <w:rsid w:val="007F3D81"/>
    <w:rsid w:val="00843F3D"/>
    <w:rsid w:val="00867BC2"/>
    <w:rsid w:val="00884066"/>
    <w:rsid w:val="008E28E6"/>
    <w:rsid w:val="00913E84"/>
    <w:rsid w:val="00920EC1"/>
    <w:rsid w:val="009533EA"/>
    <w:rsid w:val="00963E11"/>
    <w:rsid w:val="009A52BF"/>
    <w:rsid w:val="009E2FE4"/>
    <w:rsid w:val="00A17F58"/>
    <w:rsid w:val="00A95792"/>
    <w:rsid w:val="00B45D45"/>
    <w:rsid w:val="00B543D3"/>
    <w:rsid w:val="00B6470B"/>
    <w:rsid w:val="00B90EC0"/>
    <w:rsid w:val="00BD78BF"/>
    <w:rsid w:val="00D36C4B"/>
    <w:rsid w:val="00D6180D"/>
    <w:rsid w:val="00D84DCD"/>
    <w:rsid w:val="00DB4D19"/>
    <w:rsid w:val="00E7358A"/>
    <w:rsid w:val="00E83268"/>
    <w:rsid w:val="00EC47F6"/>
    <w:rsid w:val="00EE6FC2"/>
    <w:rsid w:val="00F360C3"/>
    <w:rsid w:val="00F72A65"/>
    <w:rsid w:val="00F9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962DA"/>
  <w15:chartTrackingRefBased/>
  <w15:docId w15:val="{4ED64528-4CB8-B147-A366-E4DE5E7B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title"/>
    <w:basedOn w:val="Normal"/>
    <w:rsid w:val="00D84D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D84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4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8</Words>
  <Characters>724</Characters>
  <Application>Microsoft Office Word</Application>
  <DocSecurity>0</DocSecurity>
  <Lines>13</Lines>
  <Paragraphs>7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ueger PhD</dc:creator>
  <cp:keywords/>
  <dc:description/>
  <cp:lastModifiedBy>Patrick Fueger PhD</cp:lastModifiedBy>
  <cp:revision>2</cp:revision>
  <dcterms:created xsi:type="dcterms:W3CDTF">2023-04-07T18:14:00Z</dcterms:created>
  <dcterms:modified xsi:type="dcterms:W3CDTF">2023-04-07T18:38:00Z</dcterms:modified>
</cp:coreProperties>
</file>